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CE4" w:rsidRDefault="004E7CE4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7C6C37" wp14:editId="2C50722B">
                <wp:simplePos x="0" y="0"/>
                <wp:positionH relativeFrom="column">
                  <wp:posOffset>-306705</wp:posOffset>
                </wp:positionH>
                <wp:positionV relativeFrom="paragraph">
                  <wp:posOffset>191135</wp:posOffset>
                </wp:positionV>
                <wp:extent cx="5667375" cy="276225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737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E7CE4" w:rsidRDefault="004E7CE4">
                            <w:proofErr w:type="gramStart"/>
                            <w:r w:rsidRPr="004E7CE4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1</w:t>
                            </w:r>
                            <w:r>
                              <w:rPr>
                                <w:rFonts w:ascii="Times New Roman" w:eastAsia="宋体" w:hAnsi="Times New Roman" w:cs="Times New Roman" w:hint="eastAsia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E7CE4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able.</w:t>
                            </w:r>
                            <w:proofErr w:type="gramEnd"/>
                            <w:r w:rsidRPr="004E7CE4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List of antibodies used </w:t>
                            </w:r>
                            <w:r w:rsidR="009A42E7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or immunohistochemistry in the</w:t>
                            </w:r>
                            <w:r w:rsidRPr="004E7CE4">
                              <w:rPr>
                                <w:rFonts w:ascii="Times New Roman" w:eastAsia="宋体" w:hAnsi="Times New Roman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 ES samp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24.15pt;margin-top:15.05pt;width:446.2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" filled="f" stroked="f" strokeweight=".5pt">
                <v:textbox>
                  <w:txbxContent>
                    <w:p w:rsidR="004E7CE4" w:rsidRDefault="004E7CE4">
                      <w:proofErr w:type="gramStart"/>
                      <w:r w:rsidRPr="004E7CE4"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S1</w:t>
                      </w:r>
                      <w:r>
                        <w:rPr>
                          <w:rFonts w:ascii="Times New Roman" w:eastAsia="宋体" w:hAnsi="Times New Roman" w:cs="Times New Roman" w:hint="eastAsia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 xml:space="preserve"> </w:t>
                      </w:r>
                      <w:r w:rsidRPr="004E7CE4"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Table.</w:t>
                      </w:r>
                      <w:proofErr w:type="gramEnd"/>
                      <w:r w:rsidRPr="004E7CE4"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 xml:space="preserve"> List of antibodies used </w:t>
                      </w:r>
                      <w:r w:rsidR="009A42E7"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>for immunohistochemistry in the</w:t>
                      </w:r>
                      <w:r w:rsidRPr="004E7CE4">
                        <w:rPr>
                          <w:rFonts w:ascii="Times New Roman" w:eastAsia="宋体" w:hAnsi="Times New Roman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</w:rPr>
                        <w:t xml:space="preserve"> ES sample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0028" w:type="dxa"/>
        <w:tblInd w:w="-318" w:type="dxa"/>
        <w:tblLook w:val="04A0" w:firstRow="1" w:lastRow="0" w:firstColumn="1" w:lastColumn="0" w:noHBand="0" w:noVBand="1"/>
      </w:tblPr>
      <w:tblGrid>
        <w:gridCol w:w="411"/>
        <w:gridCol w:w="866"/>
        <w:gridCol w:w="2318"/>
        <w:gridCol w:w="1925"/>
        <w:gridCol w:w="1496"/>
        <w:gridCol w:w="3012"/>
      </w:tblGrid>
      <w:tr w:rsidR="004E7CE4" w:rsidRPr="004E7CE4" w:rsidTr="004E7CE4">
        <w:trPr>
          <w:gridBefore w:val="1"/>
          <w:wBefore w:w="411" w:type="dxa"/>
          <w:trHeight w:val="585"/>
        </w:trPr>
        <w:tc>
          <w:tcPr>
            <w:tcW w:w="9617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7CE4" w:rsidRPr="004E7CE4" w:rsidRDefault="004E7CE4" w:rsidP="004E7CE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4E7CE4" w:rsidRPr="004E7CE4" w:rsidTr="004E7CE4">
        <w:trPr>
          <w:trHeight w:val="495"/>
        </w:trPr>
        <w:tc>
          <w:tcPr>
            <w:tcW w:w="127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A62D5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lution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4E7CE4" w:rsidRPr="004E7CE4" w:rsidTr="004E7CE4">
        <w:trPr>
          <w:trHeight w:val="315"/>
        </w:trPr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99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use monoclonal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6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strup</w:t>
            </w:r>
            <w:proofErr w:type="spellEnd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Denmark</w:t>
            </w:r>
          </w:p>
        </w:tc>
      </w:tr>
      <w:tr w:rsidR="004E7CE4" w:rsidRPr="004E7CE4" w:rsidTr="004E7CE4">
        <w:trPr>
          <w:trHeight w:val="315"/>
        </w:trPr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I1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use monoclonal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Q-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y-to-use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TA</w:t>
            </w:r>
            <w:proofErr w:type="gram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California</w:t>
            </w:r>
            <w:proofErr w:type="spellEnd"/>
            <w:proofErr w:type="gramEnd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USA.</w:t>
            </w:r>
          </w:p>
        </w:tc>
      </w:tr>
      <w:tr w:rsidR="004E7CE4" w:rsidRPr="004E7CE4" w:rsidTr="004E7CE4">
        <w:trPr>
          <w:trHeight w:val="315"/>
        </w:trPr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-67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use monoclonal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B-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strup</w:t>
            </w:r>
            <w:proofErr w:type="spellEnd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Denmark</w:t>
            </w:r>
          </w:p>
        </w:tc>
      </w:tr>
      <w:tr w:rsidR="004E7CE4" w:rsidRPr="004E7CE4" w:rsidTr="004E7CE4">
        <w:trPr>
          <w:trHeight w:val="315"/>
        </w:trPr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yn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bbit polyclonal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15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ITMICS, California, USA</w:t>
            </w:r>
          </w:p>
        </w:tc>
      </w:tr>
      <w:tr w:rsidR="004E7CE4" w:rsidRPr="004E7CE4" w:rsidTr="004E7CE4">
        <w:trPr>
          <w:trHeight w:val="315"/>
        </w:trPr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</w:t>
            </w:r>
            <w:proofErr w:type="spellEnd"/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bbit polyclonal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K-A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800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strup</w:t>
            </w:r>
            <w:proofErr w:type="spellEnd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Denmark</w:t>
            </w:r>
          </w:p>
        </w:tc>
      </w:tr>
      <w:tr w:rsidR="004E7CE4" w:rsidRPr="004E7CE4" w:rsidTr="004E7CE4">
        <w:trPr>
          <w:trHeight w:val="315"/>
        </w:trPr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E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use monoclonal 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SE-P1+NSE-P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ady-to-use</w:t>
            </w:r>
          </w:p>
        </w:tc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TA</w:t>
            </w:r>
            <w:proofErr w:type="gram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California</w:t>
            </w:r>
            <w:proofErr w:type="spellEnd"/>
            <w:proofErr w:type="gramEnd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USA.</w:t>
            </w:r>
          </w:p>
        </w:tc>
      </w:tr>
      <w:tr w:rsidR="004E7CE4" w:rsidRPr="004E7CE4" w:rsidTr="004E7CE4">
        <w:trPr>
          <w:trHeight w:val="330"/>
        </w:trPr>
        <w:tc>
          <w:tcPr>
            <w:tcW w:w="12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-100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abbit polyclonal </w:t>
            </w:r>
          </w:p>
        </w:tc>
        <w:tc>
          <w:tcPr>
            <w:tcW w:w="1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ly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CE4" w:rsidRPr="004E7CE4" w:rsidRDefault="004E7CE4" w:rsidP="004E7CE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ako</w:t>
            </w:r>
            <w:proofErr w:type="spellEnd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ostrup</w:t>
            </w:r>
            <w:proofErr w:type="spellEnd"/>
            <w:r w:rsidRPr="004E7CE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Denmark</w:t>
            </w:r>
          </w:p>
        </w:tc>
      </w:tr>
    </w:tbl>
    <w:p w:rsidR="004E7CE4" w:rsidRDefault="004E7CE4"/>
    <w:sectPr w:rsidR="004E7C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2A7"/>
    <w:rsid w:val="00101254"/>
    <w:rsid w:val="004542A7"/>
    <w:rsid w:val="004E7CE4"/>
    <w:rsid w:val="005E4637"/>
    <w:rsid w:val="006508EE"/>
    <w:rsid w:val="007054E9"/>
    <w:rsid w:val="00711AB0"/>
    <w:rsid w:val="009042AD"/>
    <w:rsid w:val="009A42E7"/>
    <w:rsid w:val="00A62D52"/>
    <w:rsid w:val="00C846BC"/>
    <w:rsid w:val="00E25D0F"/>
    <w:rsid w:val="00E83D0A"/>
    <w:rsid w:val="00F02D0B"/>
    <w:rsid w:val="00F5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2</Words>
  <Characters>412</Characters>
  <Application>Microsoft Office Word</Application>
  <DocSecurity>0</DocSecurity>
  <Lines>3</Lines>
  <Paragraphs>1</Paragraphs>
  <ScaleCrop>false</ScaleCrop>
  <Company>微软中国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lsevers</dc:creator>
  <cp:keywords/>
  <dc:description/>
  <cp:lastModifiedBy>tclsevers</cp:lastModifiedBy>
  <cp:revision>20</cp:revision>
  <dcterms:created xsi:type="dcterms:W3CDTF">2016-02-29T14:13:00Z</dcterms:created>
  <dcterms:modified xsi:type="dcterms:W3CDTF">2016-03-24T01:36:00Z</dcterms:modified>
</cp:coreProperties>
</file>